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21FE" w:rsidRDefault="006821FE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1C3D" w:rsidRDefault="00C81C3D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1C3D" w:rsidRDefault="00C81C3D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1C3D" w:rsidRDefault="00C81C3D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1C3D" w:rsidRDefault="00C81C3D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30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1224DE" wp14:editId="731D13D7">
                <wp:simplePos x="0" y="0"/>
                <wp:positionH relativeFrom="column">
                  <wp:posOffset>-172528</wp:posOffset>
                </wp:positionH>
                <wp:positionV relativeFrom="paragraph">
                  <wp:posOffset>-202829</wp:posOffset>
                </wp:positionV>
                <wp:extent cx="6029864" cy="2655570"/>
                <wp:effectExtent l="0" t="0" r="0" b="0"/>
                <wp:wrapNone/>
                <wp:docPr id="10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9864" cy="2655570"/>
                          <a:chOff x="120768" y="-86282"/>
                          <a:chExt cx="6929002" cy="2656178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83" t="26875" r="1727" b="11458"/>
                          <a:stretch/>
                        </pic:blipFill>
                        <pic:spPr bwMode="auto">
                          <a:xfrm>
                            <a:off x="120768" y="-86282"/>
                            <a:ext cx="6869525" cy="26561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4" name="TextBox 3"/>
                        <wps:cNvSpPr txBox="1"/>
                        <wps:spPr>
                          <a:xfrm>
                            <a:off x="5715000" y="28687"/>
                            <a:ext cx="133477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25E09" w:rsidRDefault="00225E09" w:rsidP="00225E0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lower col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01224DE" id="Group 4" o:spid="_x0000_s1026" style="position:absolute;left:0;text-align:left;margin-left:-13.6pt;margin-top:-15.95pt;width:474.8pt;height:209.1pt;z-index:251659264;mso-width-relative:margin" coordorigin="1207,-862" coordsize="69290,26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left:1207;top:-862;width:68695;height:265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T8Wf/BAAAA2wAAAA8AAABkcnMvZG93bnJldi54bWxET99rwjAQfh/4P4QT9jZTFYdWo4gwkCHI&#10;OhF8O5qzKTaX2mTa/vdGEPZ2H9/PW6xaW4kbNb50rGA4SEAQ506XXCg4/H59TEH4gKyxckwKOvKw&#10;WvbeFphqd+cfumWhEDGEfYoKTAh1KqXPDVn0A1cTR+7sGoshwqaQusF7DLeVHCXJp7RYcmwwWNPG&#10;UH7J/qyC3WmWz/bXCZXjrLCJ+e6qY7dR6r3frucgArXhX/xyb3WcP4TnL/EAuX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T8Wf/BAAAA2wAAAA8AAAAAAAAAAAAAAAAAnwIA&#10;AGRycy9kb3ducmV2LnhtbFBLBQYAAAAABAAEAPcAAACNAwAAAAA=&#10;" fillcolor="#4f81bd [3204]" strokecolor="black [3213]">
                  <v:imagedata r:id="rId5" o:title="" croptop="17613f" cropbottom="7509f" cropleft="2610f" cropright="1132f"/>
                  <v:shadow color="#eeece1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57150;top:286;width:13347;height:3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225E09" w:rsidRDefault="00225E09" w:rsidP="00225E0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lower colo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hromosome</w:t>
      </w:r>
    </w:p>
    <w:p w:rsidR="00225E09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E09" w:rsidRDefault="00225E09" w:rsidP="00C23835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4699"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 Significantly associated </w:t>
      </w:r>
      <w:r w:rsidR="00B16C6E">
        <w:rPr>
          <w:rFonts w:ascii="Times New Roman" w:hAnsi="Times New Roman" w:cs="Times New Roman"/>
          <w:sz w:val="24"/>
          <w:szCs w:val="24"/>
        </w:rPr>
        <w:t xml:space="preserve">single nucleotide polymorphism </w:t>
      </w:r>
      <w:r w:rsidR="00B16C6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NP</w:t>
      </w:r>
      <w:r w:rsidR="00B16C6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ith the flower color in soybean identified by genome-wide association study (GWAS).</w:t>
      </w:r>
    </w:p>
    <w:p w:rsidR="00225E09" w:rsidRPr="009B2016" w:rsidRDefault="00225E09" w:rsidP="00225E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25E09" w:rsidRDefault="00225E09"/>
    <w:sectPr w:rsidR="00225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E09"/>
    <w:rsid w:val="0018787D"/>
    <w:rsid w:val="00225E09"/>
    <w:rsid w:val="006821FE"/>
    <w:rsid w:val="00B16C6E"/>
    <w:rsid w:val="00BF73AF"/>
    <w:rsid w:val="00C23835"/>
    <w:rsid w:val="00C8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8BFE02-61E7-4696-A425-DF44A5ABD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5E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E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ong, Tri D.</dc:creator>
  <cp:lastModifiedBy>Vuong, Tri D.</cp:lastModifiedBy>
  <cp:revision>3</cp:revision>
  <dcterms:created xsi:type="dcterms:W3CDTF">2015-05-20T16:20:00Z</dcterms:created>
  <dcterms:modified xsi:type="dcterms:W3CDTF">2015-05-21T03:35:00Z</dcterms:modified>
</cp:coreProperties>
</file>